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096" w:rsidRDefault="00EF1096" w:rsidP="00EF1096">
      <w:pPr>
        <w:spacing w:after="0" w:line="240" w:lineRule="auto"/>
        <w:ind w:left="-360" w:right="-360"/>
        <w:jc w:val="center"/>
        <w:rPr>
          <w:rFonts w:ascii="Arial" w:eastAsia="Times New Roman" w:hAnsi="Arial" w:cs="Arial"/>
          <w:b/>
          <w:sz w:val="24"/>
          <w:szCs w:val="24"/>
          <w:u w:val="single"/>
        </w:rPr>
      </w:pPr>
      <w:r w:rsidRPr="00EF1096">
        <w:rPr>
          <w:rFonts w:ascii="Arial" w:eastAsia="Times New Roman" w:hAnsi="Arial" w:cs="Arial"/>
          <w:b/>
          <w:sz w:val="24"/>
          <w:szCs w:val="24"/>
          <w:u w:val="single"/>
        </w:rPr>
        <w:t>ONLINE SUPPLEMENT</w:t>
      </w:r>
    </w:p>
    <w:p w:rsidR="00EF1096" w:rsidRPr="00EF1096" w:rsidRDefault="00EF1096" w:rsidP="00EF1096">
      <w:pPr>
        <w:spacing w:after="0" w:line="240" w:lineRule="auto"/>
        <w:ind w:left="-360" w:right="-360"/>
        <w:jc w:val="center"/>
        <w:rPr>
          <w:rFonts w:ascii="Arial" w:eastAsia="Times New Roman" w:hAnsi="Arial" w:cs="Arial"/>
          <w:b/>
          <w:sz w:val="24"/>
          <w:szCs w:val="24"/>
          <w:u w:val="single"/>
        </w:rPr>
      </w:pP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E07F3B">
        <w:rPr>
          <w:rFonts w:ascii="Arial" w:eastAsia="Times New Roman" w:hAnsi="Arial" w:cs="Arial"/>
          <w:b/>
          <w:sz w:val="24"/>
          <w:szCs w:val="24"/>
        </w:rPr>
        <w:t xml:space="preserve">Seeking and sharing: 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eastAsia="Times New Roman" w:hAnsi="Arial" w:cs="Arial"/>
          <w:b/>
          <w:sz w:val="24"/>
          <w:szCs w:val="24"/>
        </w:rPr>
      </w:pPr>
      <w:r w:rsidRPr="00E07F3B">
        <w:rPr>
          <w:rFonts w:ascii="Arial" w:eastAsia="Times New Roman" w:hAnsi="Arial" w:cs="Arial"/>
          <w:b/>
          <w:sz w:val="24"/>
          <w:szCs w:val="24"/>
        </w:rPr>
        <w:t xml:space="preserve">the pulmonary fibrosis community engaging the web 2.0 environment 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eastAsia="Times New Roman" w:hAnsi="Arial" w:cs="Arial"/>
          <w:b/>
          <w:sz w:val="24"/>
          <w:szCs w:val="24"/>
        </w:rPr>
      </w:pP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1</w:t>
      </w:r>
      <w:r w:rsidRPr="00E07F3B">
        <w:rPr>
          <w:rFonts w:ascii="Arial" w:hAnsi="Arial" w:cs="Arial"/>
          <w:sz w:val="24"/>
          <w:szCs w:val="24"/>
        </w:rPr>
        <w:t>Karen Albright, PhD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2</w:t>
      </w:r>
      <w:r w:rsidRPr="00E07F3B">
        <w:rPr>
          <w:rFonts w:ascii="Arial" w:hAnsi="Arial" w:cs="Arial"/>
          <w:sz w:val="24"/>
          <w:szCs w:val="24"/>
        </w:rPr>
        <w:t>Tarik Walker, MD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 xml:space="preserve">Susan Baird, PhD 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>Linda Eres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>Tara Farnsworth, MPH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>Kaitlin Fier, MPH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,4</w:t>
      </w:r>
      <w:r w:rsidRPr="00E07F3B">
        <w:rPr>
          <w:rFonts w:ascii="Arial" w:hAnsi="Arial" w:cs="Arial"/>
          <w:sz w:val="24"/>
          <w:szCs w:val="24"/>
        </w:rPr>
        <w:t>Dolly Kervitsky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 xml:space="preserve">Marjorie </w:t>
      </w:r>
      <w:proofErr w:type="spellStart"/>
      <w:r w:rsidRPr="00E07F3B">
        <w:rPr>
          <w:rFonts w:ascii="Arial" w:hAnsi="Arial" w:cs="Arial"/>
          <w:sz w:val="24"/>
          <w:szCs w:val="24"/>
        </w:rPr>
        <w:t>Korn</w:t>
      </w:r>
      <w:proofErr w:type="spellEnd"/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5</w:t>
      </w:r>
      <w:r w:rsidRPr="00E07F3B">
        <w:rPr>
          <w:rFonts w:ascii="Arial" w:hAnsi="Arial" w:cs="Arial"/>
          <w:sz w:val="24"/>
          <w:szCs w:val="24"/>
        </w:rPr>
        <w:t>David Lederer, MD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 xml:space="preserve">Mark McCormick 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6</w:t>
      </w:r>
      <w:r w:rsidRPr="00E07F3B">
        <w:rPr>
          <w:rFonts w:ascii="Arial" w:hAnsi="Arial" w:cs="Arial"/>
          <w:sz w:val="24"/>
          <w:szCs w:val="24"/>
        </w:rPr>
        <w:t>John F. Steiner, MD, MPH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>Thomas Vierzba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>Frederick S Wamboldt, MD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>Jeffrey J Swigris, DO, MS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jc w:val="center"/>
        <w:rPr>
          <w:rFonts w:ascii="Arial" w:hAnsi="Arial" w:cs="Arial"/>
        </w:rPr>
      </w:pPr>
      <w:r w:rsidRPr="00E07F3B">
        <w:rPr>
          <w:rFonts w:ascii="Arial" w:hAnsi="Arial" w:cs="Arial"/>
        </w:rPr>
        <w:tab/>
      </w:r>
      <w:r w:rsidRPr="00E07F3B">
        <w:rPr>
          <w:rFonts w:ascii="Arial" w:hAnsi="Arial" w:cs="Arial"/>
          <w:vertAlign w:val="superscript"/>
        </w:rPr>
        <w:t>1</w:t>
      </w:r>
      <w:r w:rsidRPr="00E07F3B">
        <w:rPr>
          <w:rFonts w:ascii="Arial" w:hAnsi="Arial" w:cs="Arial"/>
        </w:rPr>
        <w:t>Department of Community and Behavioral Health, Colorado School of Public Health, University of Colorado School of Medicine; Aurora, Colorado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jc w:val="center"/>
        <w:rPr>
          <w:rFonts w:ascii="Arial" w:hAnsi="Arial" w:cs="Arial"/>
        </w:rPr>
      </w:pPr>
      <w:r w:rsidRPr="00E07F3B">
        <w:rPr>
          <w:rFonts w:ascii="Arial" w:hAnsi="Arial" w:cs="Arial"/>
          <w:vertAlign w:val="superscript"/>
        </w:rPr>
        <w:t>2</w:t>
      </w:r>
      <w:r w:rsidRPr="00E07F3B">
        <w:rPr>
          <w:rFonts w:ascii="Arial" w:hAnsi="Arial" w:cs="Arial"/>
        </w:rPr>
        <w:t>Department of Pediatric Infectious Disease, University of Colorado School of Medicine; Aurora, Colorado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3</w:t>
      </w:r>
      <w:r w:rsidRPr="00E07F3B">
        <w:rPr>
          <w:rFonts w:ascii="Arial" w:hAnsi="Arial" w:cs="Arial"/>
          <w:sz w:val="24"/>
          <w:szCs w:val="24"/>
        </w:rPr>
        <w:t xml:space="preserve">Participation Program for Pulmonary Fibrosis; 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</w:rPr>
        <w:t>National Jewish Health; Denver, Colorado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4</w:t>
      </w:r>
      <w:r w:rsidRPr="00E07F3B">
        <w:rPr>
          <w:rFonts w:ascii="Arial" w:hAnsi="Arial" w:cs="Arial"/>
          <w:sz w:val="24"/>
          <w:szCs w:val="24"/>
        </w:rPr>
        <w:t>PF Strategies, LLC; Black Hawk, Colorado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5</w:t>
      </w:r>
      <w:r w:rsidRPr="00E07F3B">
        <w:rPr>
          <w:rFonts w:ascii="Arial" w:hAnsi="Arial" w:cs="Arial"/>
          <w:sz w:val="24"/>
          <w:szCs w:val="24"/>
        </w:rPr>
        <w:t>Columbia University Medical Center; New York, New York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  <w:vertAlign w:val="superscript"/>
        </w:rPr>
        <w:t>6</w:t>
      </w:r>
      <w:r w:rsidRPr="00E07F3B">
        <w:rPr>
          <w:rFonts w:ascii="Arial" w:hAnsi="Arial" w:cs="Arial"/>
          <w:sz w:val="24"/>
          <w:szCs w:val="24"/>
        </w:rPr>
        <w:t>Research Director, Kaiser Permanente Colorado</w:t>
      </w:r>
    </w:p>
    <w:p w:rsidR="00EF1096" w:rsidRPr="00E07F3B" w:rsidRDefault="00EF1096" w:rsidP="00EF1096">
      <w:pPr>
        <w:spacing w:after="0" w:line="240" w:lineRule="auto"/>
        <w:ind w:left="-360" w:right="-360"/>
        <w:jc w:val="center"/>
        <w:rPr>
          <w:rFonts w:ascii="Arial" w:hAnsi="Arial" w:cs="Arial"/>
          <w:sz w:val="24"/>
          <w:szCs w:val="24"/>
        </w:rPr>
      </w:pPr>
    </w:p>
    <w:p w:rsidR="00EF1096" w:rsidRPr="00E07F3B" w:rsidRDefault="00EF1096" w:rsidP="00EF1096">
      <w:pPr>
        <w:spacing w:after="0" w:line="240" w:lineRule="auto"/>
        <w:ind w:left="-360" w:right="-360"/>
        <w:rPr>
          <w:rFonts w:ascii="Arial" w:hAnsi="Arial" w:cs="Arial"/>
          <w:sz w:val="24"/>
          <w:szCs w:val="24"/>
          <w:u w:val="single"/>
        </w:rPr>
      </w:pPr>
      <w:r w:rsidRPr="00E07F3B">
        <w:rPr>
          <w:rFonts w:ascii="Arial" w:hAnsi="Arial" w:cs="Arial"/>
          <w:sz w:val="24"/>
          <w:szCs w:val="24"/>
          <w:u w:val="single"/>
        </w:rPr>
        <w:t>None of the authors has any conflict of interest (or competing interests) with the contents of this manuscript.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  <w:u w:val="single"/>
        </w:rPr>
      </w:pP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  <w:u w:val="single"/>
        </w:rPr>
        <w:t>Author Correspondence</w:t>
      </w:r>
      <w:r w:rsidRPr="00E07F3B">
        <w:rPr>
          <w:rFonts w:ascii="Arial" w:hAnsi="Arial" w:cs="Arial"/>
        </w:rPr>
        <w:t>: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Jeffrey J. Swigris, DO, MS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Associate Professor of Medicine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Director, Interstitial Lung Disease Program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National Jewish Health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1400 Jackson Street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Denver, Colorado 80206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Phone: (303) 398-1621</w:t>
      </w:r>
    </w:p>
    <w:p w:rsidR="00EF1096" w:rsidRPr="00E07F3B" w:rsidRDefault="00EF1096" w:rsidP="00EF1096">
      <w:pPr>
        <w:pStyle w:val="NormalWeb"/>
        <w:spacing w:before="0" w:beforeAutospacing="0" w:after="0" w:afterAutospacing="0"/>
        <w:ind w:left="-360" w:right="-360"/>
        <w:rPr>
          <w:rFonts w:ascii="Arial" w:hAnsi="Arial" w:cs="Arial"/>
        </w:rPr>
      </w:pPr>
      <w:r w:rsidRPr="00E07F3B">
        <w:rPr>
          <w:rFonts w:ascii="Arial" w:hAnsi="Arial" w:cs="Arial"/>
        </w:rPr>
        <w:t>Fax: (303) 398-1040</w:t>
      </w:r>
    </w:p>
    <w:p w:rsidR="00EF1096" w:rsidRDefault="00EF1096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</w:rPr>
        <w:t>email: swigrisj@njc.org</w:t>
      </w:r>
    </w:p>
    <w:p w:rsidR="00EF1096" w:rsidRDefault="00EF1096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</w:p>
    <w:p w:rsidR="00EF1096" w:rsidRDefault="00EF1096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</w:p>
    <w:p w:rsidR="00EF1096" w:rsidRPr="00E07F3B" w:rsidRDefault="00EF1096" w:rsidP="00EF1096">
      <w:pPr>
        <w:spacing w:after="0" w:line="480" w:lineRule="auto"/>
        <w:ind w:left="-360" w:right="-360"/>
        <w:rPr>
          <w:rFonts w:ascii="Arial" w:hAnsi="Arial" w:cs="Arial"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METHODS</w:t>
      </w:r>
      <w:r w:rsidRPr="00E07F3B">
        <w:rPr>
          <w:rFonts w:ascii="Arial" w:hAnsi="Arial" w:cs="Arial"/>
          <w:b/>
          <w:sz w:val="24"/>
          <w:szCs w:val="24"/>
        </w:rPr>
        <w:br/>
      </w:r>
      <w:r w:rsidRPr="006F00A9">
        <w:rPr>
          <w:rFonts w:ascii="Arial" w:hAnsi="Arial" w:cs="Arial"/>
          <w:b/>
          <w:i/>
          <w:sz w:val="24"/>
          <w:szCs w:val="24"/>
        </w:rPr>
        <w:t>Data Collection</w:t>
      </w:r>
    </w:p>
    <w:p w:rsidR="00397734" w:rsidRDefault="00397734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.S.’s blog was started</w:t>
      </w:r>
      <w:r w:rsidRPr="00E07F3B">
        <w:rPr>
          <w:rFonts w:ascii="Arial" w:hAnsi="Arial" w:cs="Arial"/>
          <w:sz w:val="24"/>
          <w:szCs w:val="24"/>
        </w:rPr>
        <w:t xml:space="preserve"> as part of the Participation Program for Pulmonary Fibrosis (P</w:t>
      </w:r>
      <w:r w:rsidRPr="00E07F3B">
        <w:rPr>
          <w:rFonts w:ascii="Arial" w:hAnsi="Arial" w:cs="Arial"/>
          <w:sz w:val="24"/>
          <w:szCs w:val="24"/>
          <w:vertAlign w:val="subscript"/>
        </w:rPr>
        <w:t>3</w:t>
      </w:r>
      <w:r w:rsidRPr="00E07F3B">
        <w:rPr>
          <w:rFonts w:ascii="Arial" w:hAnsi="Arial" w:cs="Arial"/>
          <w:sz w:val="24"/>
          <w:szCs w:val="24"/>
        </w:rPr>
        <w:t>F</w:t>
      </w:r>
      <w:r>
        <w:rPr>
          <w:rFonts w:ascii="Arial" w:hAnsi="Arial" w:cs="Arial"/>
          <w:sz w:val="24"/>
          <w:szCs w:val="24"/>
        </w:rPr>
        <w:t xml:space="preserve"> at    </w:t>
      </w:r>
    </w:p>
    <w:p w:rsidR="00357519" w:rsidRDefault="00A53261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  <w:hyperlink r:id="rId4" w:history="1">
        <w:r w:rsidR="00397734" w:rsidRPr="0072450C">
          <w:rPr>
            <w:rStyle w:val="Hyperlink"/>
            <w:rFonts w:ascii="Arial" w:hAnsi="Arial" w:cs="Arial"/>
            <w:sz w:val="24"/>
            <w:szCs w:val="24"/>
          </w:rPr>
          <w:t>www.PFresearch.org</w:t>
        </w:r>
      </w:hyperlink>
      <w:r w:rsidR="00397734" w:rsidRPr="00E07F3B">
        <w:rPr>
          <w:rFonts w:ascii="Arial" w:hAnsi="Arial" w:cs="Arial"/>
          <w:sz w:val="24"/>
          <w:szCs w:val="24"/>
        </w:rPr>
        <w:t xml:space="preserve">), a nationwide </w:t>
      </w:r>
      <w:r w:rsidR="00397734">
        <w:rPr>
          <w:rFonts w:ascii="Arial" w:hAnsi="Arial" w:cs="Arial"/>
          <w:sz w:val="24"/>
          <w:szCs w:val="24"/>
        </w:rPr>
        <w:t xml:space="preserve">research </w:t>
      </w:r>
      <w:r w:rsidR="00397734" w:rsidRPr="00E07F3B">
        <w:rPr>
          <w:rFonts w:ascii="Arial" w:hAnsi="Arial" w:cs="Arial"/>
          <w:sz w:val="24"/>
          <w:szCs w:val="24"/>
        </w:rPr>
        <w:t>program funded by the Patient Centered Outcomes Research Institute</w:t>
      </w:r>
      <w:r w:rsidR="00397734">
        <w:rPr>
          <w:rFonts w:ascii="Arial" w:hAnsi="Arial" w:cs="Arial"/>
          <w:sz w:val="24"/>
          <w:szCs w:val="24"/>
        </w:rPr>
        <w:t xml:space="preserve"> (PCORI).  D.L.’s blog (</w:t>
      </w:r>
      <w:hyperlink r:id="rId5" w:history="1">
        <w:r w:rsidR="00397734" w:rsidRPr="0072450C">
          <w:rPr>
            <w:rStyle w:val="Hyperlink"/>
            <w:rFonts w:ascii="Arial" w:hAnsi="Arial" w:cs="Arial"/>
            <w:sz w:val="24"/>
            <w:szCs w:val="24"/>
          </w:rPr>
          <w:t>www.PFdoc.org</w:t>
        </w:r>
      </w:hyperlink>
      <w:r w:rsidR="00397734">
        <w:rPr>
          <w:rFonts w:ascii="Arial" w:hAnsi="Arial" w:cs="Arial"/>
          <w:sz w:val="24"/>
          <w:szCs w:val="24"/>
        </w:rPr>
        <w:t xml:space="preserve">) was started </w:t>
      </w:r>
      <w:r w:rsidR="00397734" w:rsidRPr="00E07F3B">
        <w:rPr>
          <w:rFonts w:ascii="Arial" w:hAnsi="Arial" w:cs="Arial"/>
          <w:sz w:val="24"/>
          <w:szCs w:val="24"/>
        </w:rPr>
        <w:t>as a response to patient queries and general publi</w:t>
      </w:r>
      <w:r w:rsidR="00397734">
        <w:rPr>
          <w:rFonts w:ascii="Arial" w:hAnsi="Arial" w:cs="Arial"/>
          <w:sz w:val="24"/>
          <w:szCs w:val="24"/>
        </w:rPr>
        <w:t xml:space="preserve">c interest in PF.  </w:t>
      </w:r>
      <w:r w:rsidR="00EF1096">
        <w:rPr>
          <w:rFonts w:ascii="Arial" w:hAnsi="Arial" w:cs="Arial"/>
          <w:sz w:val="24"/>
          <w:szCs w:val="24"/>
        </w:rPr>
        <w:t>T</w:t>
      </w:r>
      <w:r w:rsidR="00EF1096" w:rsidRPr="00E07F3B">
        <w:rPr>
          <w:rFonts w:ascii="Arial" w:hAnsi="Arial" w:cs="Arial"/>
          <w:sz w:val="24"/>
          <w:szCs w:val="24"/>
        </w:rPr>
        <w:t xml:space="preserve">he blogs and forum </w:t>
      </w:r>
      <w:r w:rsidR="00EF1096">
        <w:rPr>
          <w:rFonts w:ascii="Arial" w:hAnsi="Arial" w:cs="Arial"/>
          <w:sz w:val="24"/>
          <w:szCs w:val="24"/>
        </w:rPr>
        <w:t xml:space="preserve">are accessible </w:t>
      </w:r>
      <w:r w:rsidR="00EF1096" w:rsidRPr="00E07F3B">
        <w:rPr>
          <w:rFonts w:ascii="Arial" w:hAnsi="Arial" w:cs="Arial"/>
          <w:sz w:val="24"/>
          <w:szCs w:val="24"/>
        </w:rPr>
        <w:t>through a number of mechanisms,</w:t>
      </w:r>
      <w:r w:rsidR="00EF1096">
        <w:rPr>
          <w:rFonts w:ascii="Arial" w:hAnsi="Arial" w:cs="Arial"/>
          <w:sz w:val="24"/>
          <w:szCs w:val="24"/>
        </w:rPr>
        <w:t xml:space="preserve"> including internet searches, </w:t>
      </w:r>
      <w:r w:rsidR="00EF1096" w:rsidRPr="00E07F3B">
        <w:rPr>
          <w:rFonts w:ascii="Arial" w:hAnsi="Arial" w:cs="Arial"/>
          <w:sz w:val="24"/>
          <w:szCs w:val="24"/>
        </w:rPr>
        <w:t>Facebook page</w:t>
      </w:r>
      <w:r w:rsidR="00EF1096">
        <w:rPr>
          <w:rFonts w:ascii="Arial" w:hAnsi="Arial" w:cs="Arial"/>
          <w:sz w:val="24"/>
          <w:szCs w:val="24"/>
        </w:rPr>
        <w:t xml:space="preserve">s, </w:t>
      </w:r>
      <w:r w:rsidR="00EF1096" w:rsidRPr="00E07F3B">
        <w:rPr>
          <w:rFonts w:ascii="Arial" w:hAnsi="Arial" w:cs="Arial"/>
          <w:sz w:val="24"/>
          <w:szCs w:val="24"/>
        </w:rPr>
        <w:t>Twitter account</w:t>
      </w:r>
      <w:r w:rsidR="00EF1096">
        <w:rPr>
          <w:rFonts w:ascii="Arial" w:hAnsi="Arial" w:cs="Arial"/>
          <w:sz w:val="24"/>
          <w:szCs w:val="24"/>
        </w:rPr>
        <w:t>s</w:t>
      </w:r>
      <w:r w:rsidR="00EF1096" w:rsidRPr="00E07F3B">
        <w:rPr>
          <w:rFonts w:ascii="Arial" w:hAnsi="Arial" w:cs="Arial"/>
          <w:sz w:val="24"/>
          <w:szCs w:val="24"/>
        </w:rPr>
        <w:t>, an online support group supported by the Pulmonary Fibrosi</w:t>
      </w:r>
      <w:r w:rsidR="00EF1096">
        <w:rPr>
          <w:rFonts w:ascii="Arial" w:hAnsi="Arial" w:cs="Arial"/>
          <w:sz w:val="24"/>
          <w:szCs w:val="24"/>
        </w:rPr>
        <w:t>s Foundation (PFF)</w:t>
      </w:r>
      <w:r w:rsidR="00EF1096" w:rsidRPr="00E07F3B">
        <w:rPr>
          <w:rFonts w:ascii="Arial" w:hAnsi="Arial" w:cs="Arial"/>
          <w:sz w:val="24"/>
          <w:szCs w:val="24"/>
        </w:rPr>
        <w:t xml:space="preserve">, and notices posted on the websites for the PFF and the Coalition of Pulmonary Fibrosis. </w:t>
      </w:r>
      <w:r w:rsidR="00EF1096">
        <w:rPr>
          <w:rFonts w:ascii="Arial" w:hAnsi="Arial" w:cs="Arial"/>
          <w:sz w:val="24"/>
          <w:szCs w:val="24"/>
        </w:rPr>
        <w:t xml:space="preserve"> </w:t>
      </w:r>
      <w:r w:rsidR="00EF1096" w:rsidRPr="00E07F3B">
        <w:rPr>
          <w:rFonts w:ascii="Arial" w:hAnsi="Arial" w:cs="Arial"/>
          <w:sz w:val="24"/>
          <w:szCs w:val="24"/>
        </w:rPr>
        <w:t xml:space="preserve">Readers of the blogs and </w:t>
      </w:r>
      <w:r w:rsidR="00EF1096">
        <w:rPr>
          <w:rFonts w:ascii="Arial" w:hAnsi="Arial" w:cs="Arial"/>
          <w:sz w:val="24"/>
          <w:szCs w:val="24"/>
        </w:rPr>
        <w:t>forum are a self-selected group;</w:t>
      </w:r>
      <w:r w:rsidR="00EF1096" w:rsidRPr="00E07F3B">
        <w:rPr>
          <w:rFonts w:ascii="Arial" w:hAnsi="Arial" w:cs="Arial"/>
          <w:sz w:val="24"/>
          <w:szCs w:val="24"/>
        </w:rPr>
        <w:t xml:space="preserve"> part</w:t>
      </w:r>
      <w:r w:rsidR="00EF1096">
        <w:rPr>
          <w:rFonts w:ascii="Arial" w:hAnsi="Arial" w:cs="Arial"/>
          <w:sz w:val="24"/>
          <w:szCs w:val="24"/>
        </w:rPr>
        <w:t>icipation is entirely voluntary;</w:t>
      </w:r>
      <w:r w:rsidR="00EF1096" w:rsidRPr="00E07F3B">
        <w:rPr>
          <w:rFonts w:ascii="Arial" w:hAnsi="Arial" w:cs="Arial"/>
          <w:sz w:val="24"/>
          <w:szCs w:val="24"/>
        </w:rPr>
        <w:t xml:space="preserve"> and reader-participants are free to maintain anonymity as they wish. On each blog, the pulmonary specialist or a member of his staff posts original </w:t>
      </w:r>
      <w:r w:rsidR="00EF1096">
        <w:rPr>
          <w:rFonts w:ascii="Arial" w:hAnsi="Arial" w:cs="Arial"/>
          <w:sz w:val="24"/>
          <w:szCs w:val="24"/>
        </w:rPr>
        <w:t>blog entries</w:t>
      </w:r>
      <w:r w:rsidR="00EF1096" w:rsidRPr="00E07F3B">
        <w:rPr>
          <w:rFonts w:ascii="Arial" w:hAnsi="Arial" w:cs="Arial"/>
          <w:sz w:val="24"/>
          <w:szCs w:val="24"/>
        </w:rPr>
        <w:t xml:space="preserve"> and, where relevant, also posts replies to comments and questions posed by blog readers. On the forum, the topics of the original entries are generated completely by reader-participants</w:t>
      </w:r>
      <w:r w:rsidR="00EF1096">
        <w:rPr>
          <w:rFonts w:ascii="Arial" w:hAnsi="Arial" w:cs="Arial"/>
          <w:sz w:val="24"/>
          <w:szCs w:val="24"/>
        </w:rPr>
        <w:t>; the facilitator (J.S. or D.L.)</w:t>
      </w:r>
      <w:r w:rsidR="00EF1096" w:rsidRPr="00E07F3B">
        <w:rPr>
          <w:rFonts w:ascii="Arial" w:hAnsi="Arial" w:cs="Arial"/>
          <w:sz w:val="24"/>
          <w:szCs w:val="24"/>
        </w:rPr>
        <w:t>, members of his staff, or other reader-participants may respond to those entries.</w:t>
      </w:r>
    </w:p>
    <w:p w:rsidR="00EF1096" w:rsidRDefault="00EF1096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EF1096" w:rsidRPr="00EF1096" w:rsidRDefault="00EF1096" w:rsidP="00EF1096">
      <w:pPr>
        <w:spacing w:after="0" w:line="480" w:lineRule="auto"/>
        <w:ind w:left="-360" w:right="-360"/>
        <w:rPr>
          <w:rFonts w:ascii="Arial" w:hAnsi="Arial" w:cs="Arial"/>
          <w:sz w:val="24"/>
          <w:szCs w:val="24"/>
        </w:rPr>
      </w:pPr>
      <w:r w:rsidRPr="00E07F3B">
        <w:rPr>
          <w:rFonts w:ascii="Arial" w:hAnsi="Arial" w:cs="Arial"/>
          <w:sz w:val="24"/>
          <w:szCs w:val="24"/>
        </w:rPr>
        <w:t xml:space="preserve">Data categories </w:t>
      </w:r>
      <w:r>
        <w:rPr>
          <w:rFonts w:ascii="Arial" w:hAnsi="Arial" w:cs="Arial"/>
          <w:sz w:val="24"/>
          <w:szCs w:val="24"/>
        </w:rPr>
        <w:t xml:space="preserve">included in the Microsoft Excel database </w:t>
      </w:r>
      <w:r w:rsidRPr="00E07F3B">
        <w:rPr>
          <w:rFonts w:ascii="Arial" w:hAnsi="Arial" w:cs="Arial"/>
          <w:sz w:val="24"/>
          <w:szCs w:val="24"/>
        </w:rPr>
        <w:t xml:space="preserve">included the </w:t>
      </w:r>
      <w:r>
        <w:rPr>
          <w:rFonts w:ascii="Arial" w:hAnsi="Arial" w:cs="Arial"/>
          <w:sz w:val="24"/>
          <w:szCs w:val="24"/>
        </w:rPr>
        <w:t xml:space="preserve">data </w:t>
      </w:r>
      <w:r w:rsidRPr="00E07F3B">
        <w:rPr>
          <w:rFonts w:ascii="Arial" w:hAnsi="Arial" w:cs="Arial"/>
          <w:sz w:val="24"/>
          <w:szCs w:val="24"/>
        </w:rPr>
        <w:t xml:space="preserve">source (i.e., which website), user name of poster, </w:t>
      </w:r>
      <w:proofErr w:type="spellStart"/>
      <w:r w:rsidRPr="00E07F3B">
        <w:rPr>
          <w:rFonts w:ascii="Arial" w:hAnsi="Arial" w:cs="Arial"/>
          <w:sz w:val="24"/>
          <w:szCs w:val="24"/>
        </w:rPr>
        <w:t>post date</w:t>
      </w:r>
      <w:proofErr w:type="spellEnd"/>
      <w:r w:rsidRPr="00E07F3B">
        <w:rPr>
          <w:rFonts w:ascii="Arial" w:hAnsi="Arial" w:cs="Arial"/>
          <w:sz w:val="24"/>
          <w:szCs w:val="24"/>
        </w:rPr>
        <w:t>, post title, entire post content, number of responses to post, and number of unique user names, which serves as a proxy for number of unique rea</w:t>
      </w:r>
      <w:r>
        <w:rPr>
          <w:rFonts w:ascii="Arial" w:hAnsi="Arial" w:cs="Arial"/>
          <w:sz w:val="24"/>
          <w:szCs w:val="24"/>
        </w:rPr>
        <w:t>der-participants. For every response to a</w:t>
      </w:r>
      <w:r w:rsidRPr="00E07F3B">
        <w:rPr>
          <w:rFonts w:ascii="Arial" w:hAnsi="Arial" w:cs="Arial"/>
          <w:sz w:val="24"/>
          <w:szCs w:val="24"/>
        </w:rPr>
        <w:t xml:space="preserve"> post and for each subsequent reply, data categories included the user name of responder, response date, status of responder (PF patient, caregiver, or </w:t>
      </w:r>
      <w:r>
        <w:rPr>
          <w:rFonts w:ascii="Arial" w:hAnsi="Arial" w:cs="Arial"/>
          <w:sz w:val="24"/>
          <w:szCs w:val="24"/>
        </w:rPr>
        <w:t>facilitator</w:t>
      </w:r>
      <w:r w:rsidRPr="00E07F3B">
        <w:rPr>
          <w:rFonts w:ascii="Arial" w:hAnsi="Arial" w:cs="Arial"/>
          <w:sz w:val="24"/>
          <w:szCs w:val="24"/>
        </w:rPr>
        <w:t xml:space="preserve">), and entire content of response. All data are </w:t>
      </w:r>
      <w:r>
        <w:rPr>
          <w:rFonts w:ascii="Arial" w:hAnsi="Arial" w:cs="Arial"/>
          <w:sz w:val="24"/>
          <w:szCs w:val="24"/>
        </w:rPr>
        <w:t>online and of</w:t>
      </w:r>
      <w:r w:rsidRPr="00E07F3B">
        <w:rPr>
          <w:rFonts w:ascii="Arial" w:hAnsi="Arial" w:cs="Arial"/>
          <w:sz w:val="24"/>
          <w:szCs w:val="24"/>
        </w:rPr>
        <w:t xml:space="preserve"> public record; therefore, Institutional Review Board (IRB) approval for this study was not required.</w:t>
      </w:r>
    </w:p>
    <w:sectPr w:rsidR="00EF1096" w:rsidRPr="00EF10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096"/>
    <w:rsid w:val="00000A61"/>
    <w:rsid w:val="000014D2"/>
    <w:rsid w:val="000016FB"/>
    <w:rsid w:val="00003559"/>
    <w:rsid w:val="000035AD"/>
    <w:rsid w:val="00005385"/>
    <w:rsid w:val="00012AD7"/>
    <w:rsid w:val="000143D7"/>
    <w:rsid w:val="000205E4"/>
    <w:rsid w:val="0002107A"/>
    <w:rsid w:val="00021E59"/>
    <w:rsid w:val="00021E5E"/>
    <w:rsid w:val="00023764"/>
    <w:rsid w:val="00024BFF"/>
    <w:rsid w:val="00026279"/>
    <w:rsid w:val="00030014"/>
    <w:rsid w:val="00030A76"/>
    <w:rsid w:val="00030C73"/>
    <w:rsid w:val="00031498"/>
    <w:rsid w:val="00032C13"/>
    <w:rsid w:val="00034B7F"/>
    <w:rsid w:val="000356F7"/>
    <w:rsid w:val="00036CB4"/>
    <w:rsid w:val="000456D3"/>
    <w:rsid w:val="0005636E"/>
    <w:rsid w:val="0005773E"/>
    <w:rsid w:val="0006105A"/>
    <w:rsid w:val="000625F6"/>
    <w:rsid w:val="00062A26"/>
    <w:rsid w:val="00063A42"/>
    <w:rsid w:val="00064955"/>
    <w:rsid w:val="00064B3B"/>
    <w:rsid w:val="00064B43"/>
    <w:rsid w:val="0006502B"/>
    <w:rsid w:val="0006582F"/>
    <w:rsid w:val="000676B1"/>
    <w:rsid w:val="000677AF"/>
    <w:rsid w:val="000715A8"/>
    <w:rsid w:val="00072526"/>
    <w:rsid w:val="00073CB2"/>
    <w:rsid w:val="00074266"/>
    <w:rsid w:val="0007577F"/>
    <w:rsid w:val="00076E2A"/>
    <w:rsid w:val="00077C08"/>
    <w:rsid w:val="0008468C"/>
    <w:rsid w:val="00086789"/>
    <w:rsid w:val="00086CF1"/>
    <w:rsid w:val="000907C9"/>
    <w:rsid w:val="00090F03"/>
    <w:rsid w:val="000914C4"/>
    <w:rsid w:val="000948B4"/>
    <w:rsid w:val="00095471"/>
    <w:rsid w:val="0009667F"/>
    <w:rsid w:val="00096AF0"/>
    <w:rsid w:val="00096D72"/>
    <w:rsid w:val="000972EA"/>
    <w:rsid w:val="000A2684"/>
    <w:rsid w:val="000A3BC7"/>
    <w:rsid w:val="000A3EA6"/>
    <w:rsid w:val="000A40D6"/>
    <w:rsid w:val="000A4881"/>
    <w:rsid w:val="000B0228"/>
    <w:rsid w:val="000B1ABC"/>
    <w:rsid w:val="000B2F6D"/>
    <w:rsid w:val="000B57D0"/>
    <w:rsid w:val="000B62A7"/>
    <w:rsid w:val="000C0631"/>
    <w:rsid w:val="000C0724"/>
    <w:rsid w:val="000C1108"/>
    <w:rsid w:val="000C1FA6"/>
    <w:rsid w:val="000C4FAE"/>
    <w:rsid w:val="000C5D70"/>
    <w:rsid w:val="000C6184"/>
    <w:rsid w:val="000C7B7B"/>
    <w:rsid w:val="000C7D62"/>
    <w:rsid w:val="000D1006"/>
    <w:rsid w:val="000D29F3"/>
    <w:rsid w:val="000D325C"/>
    <w:rsid w:val="000D5608"/>
    <w:rsid w:val="000D58C2"/>
    <w:rsid w:val="000D76D0"/>
    <w:rsid w:val="000E366A"/>
    <w:rsid w:val="000E3E4F"/>
    <w:rsid w:val="000E3FFB"/>
    <w:rsid w:val="000E4857"/>
    <w:rsid w:val="000E5D34"/>
    <w:rsid w:val="000E6410"/>
    <w:rsid w:val="000E7B27"/>
    <w:rsid w:val="000E7C72"/>
    <w:rsid w:val="000E7E51"/>
    <w:rsid w:val="000F01A9"/>
    <w:rsid w:val="000F29DF"/>
    <w:rsid w:val="000F2E9D"/>
    <w:rsid w:val="000F4956"/>
    <w:rsid w:val="000F4C80"/>
    <w:rsid w:val="000F69C4"/>
    <w:rsid w:val="000F71F5"/>
    <w:rsid w:val="00101187"/>
    <w:rsid w:val="001023DB"/>
    <w:rsid w:val="00111734"/>
    <w:rsid w:val="001159E6"/>
    <w:rsid w:val="00115F71"/>
    <w:rsid w:val="0011656C"/>
    <w:rsid w:val="0012283C"/>
    <w:rsid w:val="00122BE9"/>
    <w:rsid w:val="00126C3A"/>
    <w:rsid w:val="001273F9"/>
    <w:rsid w:val="00133AC2"/>
    <w:rsid w:val="00135D16"/>
    <w:rsid w:val="0013693C"/>
    <w:rsid w:val="00137FF7"/>
    <w:rsid w:val="001416DB"/>
    <w:rsid w:val="001452D7"/>
    <w:rsid w:val="00145F93"/>
    <w:rsid w:val="001503CF"/>
    <w:rsid w:val="00150BD1"/>
    <w:rsid w:val="001519DF"/>
    <w:rsid w:val="00151E71"/>
    <w:rsid w:val="001547C4"/>
    <w:rsid w:val="00154BC2"/>
    <w:rsid w:val="00155D09"/>
    <w:rsid w:val="00156AB5"/>
    <w:rsid w:val="00163C3A"/>
    <w:rsid w:val="00164751"/>
    <w:rsid w:val="00164878"/>
    <w:rsid w:val="0016693D"/>
    <w:rsid w:val="0016698E"/>
    <w:rsid w:val="00166C6C"/>
    <w:rsid w:val="00166FC8"/>
    <w:rsid w:val="00167649"/>
    <w:rsid w:val="00171919"/>
    <w:rsid w:val="001724C8"/>
    <w:rsid w:val="00172AD7"/>
    <w:rsid w:val="0017328A"/>
    <w:rsid w:val="00177468"/>
    <w:rsid w:val="001810A7"/>
    <w:rsid w:val="00183D53"/>
    <w:rsid w:val="00183F8F"/>
    <w:rsid w:val="00187E37"/>
    <w:rsid w:val="001905A7"/>
    <w:rsid w:val="0019079B"/>
    <w:rsid w:val="00190BC0"/>
    <w:rsid w:val="00191129"/>
    <w:rsid w:val="0019237B"/>
    <w:rsid w:val="00192979"/>
    <w:rsid w:val="00193D89"/>
    <w:rsid w:val="00193EEF"/>
    <w:rsid w:val="00194702"/>
    <w:rsid w:val="00195B66"/>
    <w:rsid w:val="00195C11"/>
    <w:rsid w:val="001969A2"/>
    <w:rsid w:val="001A1A60"/>
    <w:rsid w:val="001A2D5D"/>
    <w:rsid w:val="001A5AD5"/>
    <w:rsid w:val="001A670C"/>
    <w:rsid w:val="001A69C5"/>
    <w:rsid w:val="001A7726"/>
    <w:rsid w:val="001A7AFD"/>
    <w:rsid w:val="001B37AD"/>
    <w:rsid w:val="001B5662"/>
    <w:rsid w:val="001B75D2"/>
    <w:rsid w:val="001B7A7B"/>
    <w:rsid w:val="001B7EF6"/>
    <w:rsid w:val="001C0F68"/>
    <w:rsid w:val="001C148E"/>
    <w:rsid w:val="001C5AE0"/>
    <w:rsid w:val="001D0121"/>
    <w:rsid w:val="001D1F6D"/>
    <w:rsid w:val="001D295E"/>
    <w:rsid w:val="001D4A9F"/>
    <w:rsid w:val="001D538E"/>
    <w:rsid w:val="001D551C"/>
    <w:rsid w:val="001D5DA4"/>
    <w:rsid w:val="001D632E"/>
    <w:rsid w:val="001D6C1C"/>
    <w:rsid w:val="001D7706"/>
    <w:rsid w:val="001E35B2"/>
    <w:rsid w:val="001E6103"/>
    <w:rsid w:val="001F0E8E"/>
    <w:rsid w:val="001F23A5"/>
    <w:rsid w:val="001F2939"/>
    <w:rsid w:val="001F36A4"/>
    <w:rsid w:val="001F36BC"/>
    <w:rsid w:val="001F47EA"/>
    <w:rsid w:val="001F5E8B"/>
    <w:rsid w:val="001F6980"/>
    <w:rsid w:val="00204968"/>
    <w:rsid w:val="00212B06"/>
    <w:rsid w:val="00222F27"/>
    <w:rsid w:val="002242D2"/>
    <w:rsid w:val="002318B4"/>
    <w:rsid w:val="00233A08"/>
    <w:rsid w:val="0023733E"/>
    <w:rsid w:val="002373B6"/>
    <w:rsid w:val="00240A64"/>
    <w:rsid w:val="002417D8"/>
    <w:rsid w:val="002435D8"/>
    <w:rsid w:val="00244107"/>
    <w:rsid w:val="002445DB"/>
    <w:rsid w:val="00244F4C"/>
    <w:rsid w:val="002457A3"/>
    <w:rsid w:val="00245DFE"/>
    <w:rsid w:val="00247D1D"/>
    <w:rsid w:val="00250641"/>
    <w:rsid w:val="002566BF"/>
    <w:rsid w:val="00257B3E"/>
    <w:rsid w:val="00261137"/>
    <w:rsid w:val="00261392"/>
    <w:rsid w:val="00267566"/>
    <w:rsid w:val="0027020A"/>
    <w:rsid w:val="00271932"/>
    <w:rsid w:val="00272B7A"/>
    <w:rsid w:val="0027300C"/>
    <w:rsid w:val="0027493E"/>
    <w:rsid w:val="00281F83"/>
    <w:rsid w:val="00282609"/>
    <w:rsid w:val="002861DC"/>
    <w:rsid w:val="00286799"/>
    <w:rsid w:val="002904FB"/>
    <w:rsid w:val="0029211E"/>
    <w:rsid w:val="002923D6"/>
    <w:rsid w:val="0029258F"/>
    <w:rsid w:val="002933CE"/>
    <w:rsid w:val="00295099"/>
    <w:rsid w:val="0029522F"/>
    <w:rsid w:val="0029758E"/>
    <w:rsid w:val="002A39D4"/>
    <w:rsid w:val="002A4572"/>
    <w:rsid w:val="002A71F1"/>
    <w:rsid w:val="002B068C"/>
    <w:rsid w:val="002B11AC"/>
    <w:rsid w:val="002B1C3B"/>
    <w:rsid w:val="002B3731"/>
    <w:rsid w:val="002B3A78"/>
    <w:rsid w:val="002B3AA2"/>
    <w:rsid w:val="002B5CE0"/>
    <w:rsid w:val="002B65DD"/>
    <w:rsid w:val="002C1238"/>
    <w:rsid w:val="002C282A"/>
    <w:rsid w:val="002C2A21"/>
    <w:rsid w:val="002C5AEA"/>
    <w:rsid w:val="002D02A8"/>
    <w:rsid w:val="002D05F9"/>
    <w:rsid w:val="002D0B8A"/>
    <w:rsid w:val="002D0FAF"/>
    <w:rsid w:val="002D1FE2"/>
    <w:rsid w:val="002D2671"/>
    <w:rsid w:val="002D2EE8"/>
    <w:rsid w:val="002D376B"/>
    <w:rsid w:val="002D627C"/>
    <w:rsid w:val="002D72B1"/>
    <w:rsid w:val="002E0AC4"/>
    <w:rsid w:val="002E1AC0"/>
    <w:rsid w:val="002E2364"/>
    <w:rsid w:val="002E5EB0"/>
    <w:rsid w:val="002F05CF"/>
    <w:rsid w:val="002F19B9"/>
    <w:rsid w:val="002F372A"/>
    <w:rsid w:val="002F3907"/>
    <w:rsid w:val="002F65EB"/>
    <w:rsid w:val="002F6AC2"/>
    <w:rsid w:val="002F75F2"/>
    <w:rsid w:val="00305CB5"/>
    <w:rsid w:val="003061A8"/>
    <w:rsid w:val="0030638E"/>
    <w:rsid w:val="00311C0E"/>
    <w:rsid w:val="00312167"/>
    <w:rsid w:val="0031269C"/>
    <w:rsid w:val="00312D3D"/>
    <w:rsid w:val="003140AE"/>
    <w:rsid w:val="00315801"/>
    <w:rsid w:val="0031728B"/>
    <w:rsid w:val="003202B6"/>
    <w:rsid w:val="003229AE"/>
    <w:rsid w:val="00326901"/>
    <w:rsid w:val="003279C1"/>
    <w:rsid w:val="00327C60"/>
    <w:rsid w:val="0033028F"/>
    <w:rsid w:val="00332033"/>
    <w:rsid w:val="00332853"/>
    <w:rsid w:val="00333008"/>
    <w:rsid w:val="00335963"/>
    <w:rsid w:val="00336C53"/>
    <w:rsid w:val="003443D2"/>
    <w:rsid w:val="00345111"/>
    <w:rsid w:val="00347575"/>
    <w:rsid w:val="003478C3"/>
    <w:rsid w:val="00347DFD"/>
    <w:rsid w:val="003506E5"/>
    <w:rsid w:val="003507E6"/>
    <w:rsid w:val="00350DF4"/>
    <w:rsid w:val="00350E63"/>
    <w:rsid w:val="003516D8"/>
    <w:rsid w:val="00357519"/>
    <w:rsid w:val="00357C11"/>
    <w:rsid w:val="00357C49"/>
    <w:rsid w:val="003635CE"/>
    <w:rsid w:val="00364502"/>
    <w:rsid w:val="00364CB0"/>
    <w:rsid w:val="00367671"/>
    <w:rsid w:val="003709C3"/>
    <w:rsid w:val="00373FA0"/>
    <w:rsid w:val="00374534"/>
    <w:rsid w:val="00374621"/>
    <w:rsid w:val="00375568"/>
    <w:rsid w:val="00375EBD"/>
    <w:rsid w:val="003764FD"/>
    <w:rsid w:val="00381BFD"/>
    <w:rsid w:val="00381D4B"/>
    <w:rsid w:val="0038426D"/>
    <w:rsid w:val="00385187"/>
    <w:rsid w:val="00386306"/>
    <w:rsid w:val="00386C07"/>
    <w:rsid w:val="00386C47"/>
    <w:rsid w:val="00387ABD"/>
    <w:rsid w:val="00387AD4"/>
    <w:rsid w:val="00391285"/>
    <w:rsid w:val="00391658"/>
    <w:rsid w:val="00393391"/>
    <w:rsid w:val="00393676"/>
    <w:rsid w:val="00393CFF"/>
    <w:rsid w:val="00394F0C"/>
    <w:rsid w:val="00395181"/>
    <w:rsid w:val="00397734"/>
    <w:rsid w:val="003A2D1A"/>
    <w:rsid w:val="003A39A1"/>
    <w:rsid w:val="003A7365"/>
    <w:rsid w:val="003B0440"/>
    <w:rsid w:val="003B4330"/>
    <w:rsid w:val="003B49E9"/>
    <w:rsid w:val="003B633A"/>
    <w:rsid w:val="003C0217"/>
    <w:rsid w:val="003C18BB"/>
    <w:rsid w:val="003C39AD"/>
    <w:rsid w:val="003C483D"/>
    <w:rsid w:val="003C5B9E"/>
    <w:rsid w:val="003D1051"/>
    <w:rsid w:val="003D2CBD"/>
    <w:rsid w:val="003D44A9"/>
    <w:rsid w:val="003D68DC"/>
    <w:rsid w:val="003D7AC1"/>
    <w:rsid w:val="003E1284"/>
    <w:rsid w:val="003E4F47"/>
    <w:rsid w:val="003E675F"/>
    <w:rsid w:val="003F085D"/>
    <w:rsid w:val="003F0CC3"/>
    <w:rsid w:val="003F2B9C"/>
    <w:rsid w:val="003F327C"/>
    <w:rsid w:val="003F3BF8"/>
    <w:rsid w:val="003F564C"/>
    <w:rsid w:val="003F64CF"/>
    <w:rsid w:val="004001B4"/>
    <w:rsid w:val="00404DDF"/>
    <w:rsid w:val="00404E0A"/>
    <w:rsid w:val="00410559"/>
    <w:rsid w:val="004140CD"/>
    <w:rsid w:val="004167FF"/>
    <w:rsid w:val="00420127"/>
    <w:rsid w:val="00420463"/>
    <w:rsid w:val="00424880"/>
    <w:rsid w:val="00425B32"/>
    <w:rsid w:val="00430026"/>
    <w:rsid w:val="00430268"/>
    <w:rsid w:val="004314E0"/>
    <w:rsid w:val="0043218D"/>
    <w:rsid w:val="004332C3"/>
    <w:rsid w:val="0043402A"/>
    <w:rsid w:val="00434C36"/>
    <w:rsid w:val="00434D42"/>
    <w:rsid w:val="00435D36"/>
    <w:rsid w:val="004374AD"/>
    <w:rsid w:val="00437C30"/>
    <w:rsid w:val="0044068D"/>
    <w:rsid w:val="00441727"/>
    <w:rsid w:val="00441B1F"/>
    <w:rsid w:val="00441D46"/>
    <w:rsid w:val="004428B3"/>
    <w:rsid w:val="00442A03"/>
    <w:rsid w:val="00443F38"/>
    <w:rsid w:val="00446628"/>
    <w:rsid w:val="00447703"/>
    <w:rsid w:val="0045299A"/>
    <w:rsid w:val="004565F3"/>
    <w:rsid w:val="00456871"/>
    <w:rsid w:val="004573F6"/>
    <w:rsid w:val="00466C86"/>
    <w:rsid w:val="00466F24"/>
    <w:rsid w:val="00470815"/>
    <w:rsid w:val="00471041"/>
    <w:rsid w:val="00472A9F"/>
    <w:rsid w:val="00477234"/>
    <w:rsid w:val="00477D8B"/>
    <w:rsid w:val="0048112A"/>
    <w:rsid w:val="004821BD"/>
    <w:rsid w:val="00482D78"/>
    <w:rsid w:val="00483A2B"/>
    <w:rsid w:val="00484D5B"/>
    <w:rsid w:val="0048558E"/>
    <w:rsid w:val="004857C3"/>
    <w:rsid w:val="00493CCA"/>
    <w:rsid w:val="004941CC"/>
    <w:rsid w:val="00494A8E"/>
    <w:rsid w:val="00495ED6"/>
    <w:rsid w:val="00497DCD"/>
    <w:rsid w:val="004A0933"/>
    <w:rsid w:val="004A0AF1"/>
    <w:rsid w:val="004A1BA9"/>
    <w:rsid w:val="004A30E9"/>
    <w:rsid w:val="004A3120"/>
    <w:rsid w:val="004A3694"/>
    <w:rsid w:val="004A37D5"/>
    <w:rsid w:val="004A5AA1"/>
    <w:rsid w:val="004A7757"/>
    <w:rsid w:val="004A77FD"/>
    <w:rsid w:val="004B1368"/>
    <w:rsid w:val="004B1940"/>
    <w:rsid w:val="004B1989"/>
    <w:rsid w:val="004B610D"/>
    <w:rsid w:val="004B7408"/>
    <w:rsid w:val="004C2E7B"/>
    <w:rsid w:val="004C31E0"/>
    <w:rsid w:val="004C49D0"/>
    <w:rsid w:val="004C57E2"/>
    <w:rsid w:val="004C6BBE"/>
    <w:rsid w:val="004D0346"/>
    <w:rsid w:val="004D3ACA"/>
    <w:rsid w:val="004D50F4"/>
    <w:rsid w:val="004D534D"/>
    <w:rsid w:val="004E20E5"/>
    <w:rsid w:val="004E258A"/>
    <w:rsid w:val="004E3A50"/>
    <w:rsid w:val="004E3C19"/>
    <w:rsid w:val="004F1172"/>
    <w:rsid w:val="004F213B"/>
    <w:rsid w:val="004F3BE2"/>
    <w:rsid w:val="004F4068"/>
    <w:rsid w:val="004F68F2"/>
    <w:rsid w:val="005010DB"/>
    <w:rsid w:val="005023AE"/>
    <w:rsid w:val="005026BC"/>
    <w:rsid w:val="005058F8"/>
    <w:rsid w:val="0051097A"/>
    <w:rsid w:val="00510C8D"/>
    <w:rsid w:val="00511825"/>
    <w:rsid w:val="005119A0"/>
    <w:rsid w:val="00512025"/>
    <w:rsid w:val="00512050"/>
    <w:rsid w:val="00512190"/>
    <w:rsid w:val="00512C25"/>
    <w:rsid w:val="00513508"/>
    <w:rsid w:val="005137AB"/>
    <w:rsid w:val="00513FA2"/>
    <w:rsid w:val="005165F4"/>
    <w:rsid w:val="0052064A"/>
    <w:rsid w:val="0052190B"/>
    <w:rsid w:val="0052413D"/>
    <w:rsid w:val="00524C01"/>
    <w:rsid w:val="00524F52"/>
    <w:rsid w:val="0052741C"/>
    <w:rsid w:val="0053094F"/>
    <w:rsid w:val="00530A20"/>
    <w:rsid w:val="005311B9"/>
    <w:rsid w:val="00531344"/>
    <w:rsid w:val="00531C41"/>
    <w:rsid w:val="00532863"/>
    <w:rsid w:val="00532899"/>
    <w:rsid w:val="00532B3F"/>
    <w:rsid w:val="00534DA7"/>
    <w:rsid w:val="005350E0"/>
    <w:rsid w:val="0053612C"/>
    <w:rsid w:val="00536244"/>
    <w:rsid w:val="00541401"/>
    <w:rsid w:val="00542A6C"/>
    <w:rsid w:val="005430B5"/>
    <w:rsid w:val="00543D2F"/>
    <w:rsid w:val="0054452E"/>
    <w:rsid w:val="00545FBC"/>
    <w:rsid w:val="005464E4"/>
    <w:rsid w:val="005506F4"/>
    <w:rsid w:val="00550BC4"/>
    <w:rsid w:val="00550C5B"/>
    <w:rsid w:val="00551711"/>
    <w:rsid w:val="0055365B"/>
    <w:rsid w:val="00556284"/>
    <w:rsid w:val="0056265B"/>
    <w:rsid w:val="00563A77"/>
    <w:rsid w:val="00564545"/>
    <w:rsid w:val="00564F5E"/>
    <w:rsid w:val="005653A0"/>
    <w:rsid w:val="0056580E"/>
    <w:rsid w:val="00567311"/>
    <w:rsid w:val="00567420"/>
    <w:rsid w:val="005679DE"/>
    <w:rsid w:val="00567A31"/>
    <w:rsid w:val="00567AC6"/>
    <w:rsid w:val="00567D0F"/>
    <w:rsid w:val="005711A6"/>
    <w:rsid w:val="005711DB"/>
    <w:rsid w:val="005719D7"/>
    <w:rsid w:val="005768FE"/>
    <w:rsid w:val="00576F59"/>
    <w:rsid w:val="00580DFA"/>
    <w:rsid w:val="00582C0A"/>
    <w:rsid w:val="005847CF"/>
    <w:rsid w:val="00584D46"/>
    <w:rsid w:val="00585BDF"/>
    <w:rsid w:val="00585DC3"/>
    <w:rsid w:val="00585EB0"/>
    <w:rsid w:val="00586F6B"/>
    <w:rsid w:val="00590D55"/>
    <w:rsid w:val="00595098"/>
    <w:rsid w:val="00596544"/>
    <w:rsid w:val="0059672A"/>
    <w:rsid w:val="005A0345"/>
    <w:rsid w:val="005A18C6"/>
    <w:rsid w:val="005A1B75"/>
    <w:rsid w:val="005A75E5"/>
    <w:rsid w:val="005B1CF9"/>
    <w:rsid w:val="005B344C"/>
    <w:rsid w:val="005B5D98"/>
    <w:rsid w:val="005B701A"/>
    <w:rsid w:val="005C0D71"/>
    <w:rsid w:val="005C1273"/>
    <w:rsid w:val="005C1CEB"/>
    <w:rsid w:val="005C4E14"/>
    <w:rsid w:val="005C6E6D"/>
    <w:rsid w:val="005D03A7"/>
    <w:rsid w:val="005D0E11"/>
    <w:rsid w:val="005D11C1"/>
    <w:rsid w:val="005D495B"/>
    <w:rsid w:val="005D7FB1"/>
    <w:rsid w:val="005E061F"/>
    <w:rsid w:val="005E24E1"/>
    <w:rsid w:val="005E269D"/>
    <w:rsid w:val="005E3E01"/>
    <w:rsid w:val="005E6F05"/>
    <w:rsid w:val="005E76C7"/>
    <w:rsid w:val="005E7C6F"/>
    <w:rsid w:val="005F1196"/>
    <w:rsid w:val="005F2C2B"/>
    <w:rsid w:val="005F5D62"/>
    <w:rsid w:val="0060106D"/>
    <w:rsid w:val="006036F4"/>
    <w:rsid w:val="00606F6B"/>
    <w:rsid w:val="00613EAB"/>
    <w:rsid w:val="0061513B"/>
    <w:rsid w:val="00621290"/>
    <w:rsid w:val="00621590"/>
    <w:rsid w:val="00624FD9"/>
    <w:rsid w:val="00625D13"/>
    <w:rsid w:val="00625DE9"/>
    <w:rsid w:val="00626507"/>
    <w:rsid w:val="00627C4F"/>
    <w:rsid w:val="00630C55"/>
    <w:rsid w:val="006325E6"/>
    <w:rsid w:val="006328D6"/>
    <w:rsid w:val="00632B8E"/>
    <w:rsid w:val="00632D6C"/>
    <w:rsid w:val="00632D87"/>
    <w:rsid w:val="0063557B"/>
    <w:rsid w:val="00640BC9"/>
    <w:rsid w:val="00642095"/>
    <w:rsid w:val="00643A70"/>
    <w:rsid w:val="00651BC1"/>
    <w:rsid w:val="00653D04"/>
    <w:rsid w:val="0065400A"/>
    <w:rsid w:val="00654660"/>
    <w:rsid w:val="006547C5"/>
    <w:rsid w:val="00654B98"/>
    <w:rsid w:val="006557F8"/>
    <w:rsid w:val="006569E1"/>
    <w:rsid w:val="006574AD"/>
    <w:rsid w:val="00660ECF"/>
    <w:rsid w:val="00663E58"/>
    <w:rsid w:val="006672DE"/>
    <w:rsid w:val="00670AE9"/>
    <w:rsid w:val="0067549E"/>
    <w:rsid w:val="00680C42"/>
    <w:rsid w:val="00681490"/>
    <w:rsid w:val="00681AE8"/>
    <w:rsid w:val="00681DB7"/>
    <w:rsid w:val="00681F73"/>
    <w:rsid w:val="00682345"/>
    <w:rsid w:val="006851EC"/>
    <w:rsid w:val="00687575"/>
    <w:rsid w:val="0069004E"/>
    <w:rsid w:val="00692B55"/>
    <w:rsid w:val="00692DEA"/>
    <w:rsid w:val="006961B5"/>
    <w:rsid w:val="006A0380"/>
    <w:rsid w:val="006A2BE9"/>
    <w:rsid w:val="006A318C"/>
    <w:rsid w:val="006A480A"/>
    <w:rsid w:val="006A4D76"/>
    <w:rsid w:val="006A6F87"/>
    <w:rsid w:val="006B4871"/>
    <w:rsid w:val="006B4A08"/>
    <w:rsid w:val="006B5BF5"/>
    <w:rsid w:val="006B7741"/>
    <w:rsid w:val="006C07EA"/>
    <w:rsid w:val="006C0FB4"/>
    <w:rsid w:val="006C0FBE"/>
    <w:rsid w:val="006C498E"/>
    <w:rsid w:val="006C61B5"/>
    <w:rsid w:val="006C67CD"/>
    <w:rsid w:val="006C723E"/>
    <w:rsid w:val="006C7318"/>
    <w:rsid w:val="006D0C36"/>
    <w:rsid w:val="006D1828"/>
    <w:rsid w:val="006D1FAE"/>
    <w:rsid w:val="006D21C3"/>
    <w:rsid w:val="006D383C"/>
    <w:rsid w:val="006D60F5"/>
    <w:rsid w:val="006D742A"/>
    <w:rsid w:val="006D78D9"/>
    <w:rsid w:val="006D7C17"/>
    <w:rsid w:val="006D7DBE"/>
    <w:rsid w:val="006D7F1D"/>
    <w:rsid w:val="006E0CBB"/>
    <w:rsid w:val="006E3361"/>
    <w:rsid w:val="006E3AA4"/>
    <w:rsid w:val="006E4455"/>
    <w:rsid w:val="006E4811"/>
    <w:rsid w:val="006E5809"/>
    <w:rsid w:val="006E61F4"/>
    <w:rsid w:val="006E7B4F"/>
    <w:rsid w:val="006F0003"/>
    <w:rsid w:val="006F00A9"/>
    <w:rsid w:val="006F30F3"/>
    <w:rsid w:val="006F3A1F"/>
    <w:rsid w:val="006F41E7"/>
    <w:rsid w:val="006F6812"/>
    <w:rsid w:val="006F6878"/>
    <w:rsid w:val="006F7C20"/>
    <w:rsid w:val="00701E2F"/>
    <w:rsid w:val="00704AE8"/>
    <w:rsid w:val="00704AF1"/>
    <w:rsid w:val="00704F44"/>
    <w:rsid w:val="00711CBA"/>
    <w:rsid w:val="00711FAD"/>
    <w:rsid w:val="00712969"/>
    <w:rsid w:val="007130FD"/>
    <w:rsid w:val="007141A6"/>
    <w:rsid w:val="007142E9"/>
    <w:rsid w:val="0071587B"/>
    <w:rsid w:val="00716ED5"/>
    <w:rsid w:val="00722B5D"/>
    <w:rsid w:val="007233DF"/>
    <w:rsid w:val="00724D5F"/>
    <w:rsid w:val="00725A59"/>
    <w:rsid w:val="007267E5"/>
    <w:rsid w:val="00726D43"/>
    <w:rsid w:val="00730C28"/>
    <w:rsid w:val="00733443"/>
    <w:rsid w:val="0073358A"/>
    <w:rsid w:val="007354B2"/>
    <w:rsid w:val="007363DC"/>
    <w:rsid w:val="00736439"/>
    <w:rsid w:val="0073683E"/>
    <w:rsid w:val="00743A02"/>
    <w:rsid w:val="00744DE8"/>
    <w:rsid w:val="007455B6"/>
    <w:rsid w:val="00747A87"/>
    <w:rsid w:val="007541D3"/>
    <w:rsid w:val="00754224"/>
    <w:rsid w:val="0075567E"/>
    <w:rsid w:val="00756E8A"/>
    <w:rsid w:val="007608B5"/>
    <w:rsid w:val="00760EDC"/>
    <w:rsid w:val="00761459"/>
    <w:rsid w:val="00761F3B"/>
    <w:rsid w:val="007622DC"/>
    <w:rsid w:val="00766815"/>
    <w:rsid w:val="00773EF1"/>
    <w:rsid w:val="00774223"/>
    <w:rsid w:val="00774C2A"/>
    <w:rsid w:val="007750F6"/>
    <w:rsid w:val="007815FC"/>
    <w:rsid w:val="00781BF2"/>
    <w:rsid w:val="00782000"/>
    <w:rsid w:val="00782A1C"/>
    <w:rsid w:val="007834EC"/>
    <w:rsid w:val="00784E60"/>
    <w:rsid w:val="0079041E"/>
    <w:rsid w:val="007907DF"/>
    <w:rsid w:val="00791C4E"/>
    <w:rsid w:val="007921DB"/>
    <w:rsid w:val="00795159"/>
    <w:rsid w:val="00796B0F"/>
    <w:rsid w:val="00797162"/>
    <w:rsid w:val="0079771D"/>
    <w:rsid w:val="007A19EF"/>
    <w:rsid w:val="007A3E5A"/>
    <w:rsid w:val="007A4DCE"/>
    <w:rsid w:val="007A55DB"/>
    <w:rsid w:val="007A58FF"/>
    <w:rsid w:val="007A5C9C"/>
    <w:rsid w:val="007A63C4"/>
    <w:rsid w:val="007A7A3B"/>
    <w:rsid w:val="007B00DC"/>
    <w:rsid w:val="007B5901"/>
    <w:rsid w:val="007B602E"/>
    <w:rsid w:val="007B79B5"/>
    <w:rsid w:val="007B7EBE"/>
    <w:rsid w:val="007C497A"/>
    <w:rsid w:val="007C589A"/>
    <w:rsid w:val="007C6679"/>
    <w:rsid w:val="007D0BBB"/>
    <w:rsid w:val="007D7D0B"/>
    <w:rsid w:val="007E1D32"/>
    <w:rsid w:val="007E28D0"/>
    <w:rsid w:val="007E6A32"/>
    <w:rsid w:val="007E75A1"/>
    <w:rsid w:val="007F06A3"/>
    <w:rsid w:val="007F1B92"/>
    <w:rsid w:val="007F479F"/>
    <w:rsid w:val="007F75DA"/>
    <w:rsid w:val="0080047B"/>
    <w:rsid w:val="00800D5A"/>
    <w:rsid w:val="008069D4"/>
    <w:rsid w:val="00813D37"/>
    <w:rsid w:val="00815D4D"/>
    <w:rsid w:val="00817CA9"/>
    <w:rsid w:val="008207FB"/>
    <w:rsid w:val="00820E33"/>
    <w:rsid w:val="00823029"/>
    <w:rsid w:val="00825479"/>
    <w:rsid w:val="00825D28"/>
    <w:rsid w:val="00825DF9"/>
    <w:rsid w:val="00830C87"/>
    <w:rsid w:val="00830FE1"/>
    <w:rsid w:val="008310AB"/>
    <w:rsid w:val="008344BB"/>
    <w:rsid w:val="00835776"/>
    <w:rsid w:val="00836853"/>
    <w:rsid w:val="00837E87"/>
    <w:rsid w:val="008419EC"/>
    <w:rsid w:val="00842496"/>
    <w:rsid w:val="008430D7"/>
    <w:rsid w:val="00845182"/>
    <w:rsid w:val="008458DF"/>
    <w:rsid w:val="00847C11"/>
    <w:rsid w:val="00851CEC"/>
    <w:rsid w:val="00851E02"/>
    <w:rsid w:val="00852C2B"/>
    <w:rsid w:val="00854986"/>
    <w:rsid w:val="00856C18"/>
    <w:rsid w:val="0085739D"/>
    <w:rsid w:val="008634EF"/>
    <w:rsid w:val="00865C17"/>
    <w:rsid w:val="008717DF"/>
    <w:rsid w:val="008727E2"/>
    <w:rsid w:val="00872AEC"/>
    <w:rsid w:val="008757AC"/>
    <w:rsid w:val="00876098"/>
    <w:rsid w:val="0087645D"/>
    <w:rsid w:val="008777B8"/>
    <w:rsid w:val="00881A72"/>
    <w:rsid w:val="008837E1"/>
    <w:rsid w:val="00884EAC"/>
    <w:rsid w:val="0088514A"/>
    <w:rsid w:val="00887636"/>
    <w:rsid w:val="00890640"/>
    <w:rsid w:val="008918F5"/>
    <w:rsid w:val="00892DC8"/>
    <w:rsid w:val="00897730"/>
    <w:rsid w:val="008A1EB2"/>
    <w:rsid w:val="008A2511"/>
    <w:rsid w:val="008A2CFD"/>
    <w:rsid w:val="008A2E4B"/>
    <w:rsid w:val="008A6CCB"/>
    <w:rsid w:val="008A70C6"/>
    <w:rsid w:val="008A7FFA"/>
    <w:rsid w:val="008B13F9"/>
    <w:rsid w:val="008B405A"/>
    <w:rsid w:val="008B425B"/>
    <w:rsid w:val="008B427F"/>
    <w:rsid w:val="008B5806"/>
    <w:rsid w:val="008B5C90"/>
    <w:rsid w:val="008B6A2F"/>
    <w:rsid w:val="008B7410"/>
    <w:rsid w:val="008C123C"/>
    <w:rsid w:val="008C25E3"/>
    <w:rsid w:val="008C5F58"/>
    <w:rsid w:val="008C5FE8"/>
    <w:rsid w:val="008C68FE"/>
    <w:rsid w:val="008C7944"/>
    <w:rsid w:val="008D1812"/>
    <w:rsid w:val="008D4E55"/>
    <w:rsid w:val="008D7B09"/>
    <w:rsid w:val="008D7D5C"/>
    <w:rsid w:val="008E0A46"/>
    <w:rsid w:val="008E33DB"/>
    <w:rsid w:val="008E484F"/>
    <w:rsid w:val="008E4A18"/>
    <w:rsid w:val="008E76E3"/>
    <w:rsid w:val="008F25A3"/>
    <w:rsid w:val="008F2EC9"/>
    <w:rsid w:val="00903399"/>
    <w:rsid w:val="00907852"/>
    <w:rsid w:val="0091032B"/>
    <w:rsid w:val="00914E30"/>
    <w:rsid w:val="0092033C"/>
    <w:rsid w:val="00921699"/>
    <w:rsid w:val="00926FFD"/>
    <w:rsid w:val="0093608A"/>
    <w:rsid w:val="0094092E"/>
    <w:rsid w:val="00943907"/>
    <w:rsid w:val="00950E6B"/>
    <w:rsid w:val="00953753"/>
    <w:rsid w:val="00953DAD"/>
    <w:rsid w:val="00954A1E"/>
    <w:rsid w:val="009559C2"/>
    <w:rsid w:val="00957060"/>
    <w:rsid w:val="00960B8C"/>
    <w:rsid w:val="00960BD9"/>
    <w:rsid w:val="00960F5B"/>
    <w:rsid w:val="00960FFE"/>
    <w:rsid w:val="0096343D"/>
    <w:rsid w:val="00967026"/>
    <w:rsid w:val="00970980"/>
    <w:rsid w:val="00971C3A"/>
    <w:rsid w:val="00973FA1"/>
    <w:rsid w:val="00975E99"/>
    <w:rsid w:val="00976D82"/>
    <w:rsid w:val="0097797C"/>
    <w:rsid w:val="0098087D"/>
    <w:rsid w:val="00980E0C"/>
    <w:rsid w:val="009845DB"/>
    <w:rsid w:val="00984BED"/>
    <w:rsid w:val="009872DC"/>
    <w:rsid w:val="00990CB8"/>
    <w:rsid w:val="00995F40"/>
    <w:rsid w:val="00996400"/>
    <w:rsid w:val="00996431"/>
    <w:rsid w:val="0099785F"/>
    <w:rsid w:val="009979D6"/>
    <w:rsid w:val="009A150E"/>
    <w:rsid w:val="009A31E0"/>
    <w:rsid w:val="009A3DD5"/>
    <w:rsid w:val="009A5361"/>
    <w:rsid w:val="009A574C"/>
    <w:rsid w:val="009B0E44"/>
    <w:rsid w:val="009B1F45"/>
    <w:rsid w:val="009C0A0F"/>
    <w:rsid w:val="009C23FD"/>
    <w:rsid w:val="009C4DF2"/>
    <w:rsid w:val="009D0E79"/>
    <w:rsid w:val="009D11F8"/>
    <w:rsid w:val="009D1FDF"/>
    <w:rsid w:val="009D35C9"/>
    <w:rsid w:val="009D3A7C"/>
    <w:rsid w:val="009E1CFB"/>
    <w:rsid w:val="009E2451"/>
    <w:rsid w:val="009E54DD"/>
    <w:rsid w:val="009E7138"/>
    <w:rsid w:val="009E71F0"/>
    <w:rsid w:val="009E7216"/>
    <w:rsid w:val="009E7AEF"/>
    <w:rsid w:val="009F05D3"/>
    <w:rsid w:val="009F317B"/>
    <w:rsid w:val="009F47E8"/>
    <w:rsid w:val="009F4CF1"/>
    <w:rsid w:val="009F4D1A"/>
    <w:rsid w:val="009F5469"/>
    <w:rsid w:val="00A00EEA"/>
    <w:rsid w:val="00A02A30"/>
    <w:rsid w:val="00A02EC6"/>
    <w:rsid w:val="00A03740"/>
    <w:rsid w:val="00A04411"/>
    <w:rsid w:val="00A065A6"/>
    <w:rsid w:val="00A0743C"/>
    <w:rsid w:val="00A11E9A"/>
    <w:rsid w:val="00A13AC2"/>
    <w:rsid w:val="00A141D8"/>
    <w:rsid w:val="00A14AF0"/>
    <w:rsid w:val="00A16127"/>
    <w:rsid w:val="00A21217"/>
    <w:rsid w:val="00A2529E"/>
    <w:rsid w:val="00A25BF8"/>
    <w:rsid w:val="00A27440"/>
    <w:rsid w:val="00A333A1"/>
    <w:rsid w:val="00A35B75"/>
    <w:rsid w:val="00A36C75"/>
    <w:rsid w:val="00A405A3"/>
    <w:rsid w:val="00A408AA"/>
    <w:rsid w:val="00A4164B"/>
    <w:rsid w:val="00A416EE"/>
    <w:rsid w:val="00A42ECC"/>
    <w:rsid w:val="00A43001"/>
    <w:rsid w:val="00A452AC"/>
    <w:rsid w:val="00A51592"/>
    <w:rsid w:val="00A51AA5"/>
    <w:rsid w:val="00A52B17"/>
    <w:rsid w:val="00A52DB2"/>
    <w:rsid w:val="00A53261"/>
    <w:rsid w:val="00A53DF2"/>
    <w:rsid w:val="00A5507E"/>
    <w:rsid w:val="00A55349"/>
    <w:rsid w:val="00A60B39"/>
    <w:rsid w:val="00A61C02"/>
    <w:rsid w:val="00A63435"/>
    <w:rsid w:val="00A658E9"/>
    <w:rsid w:val="00A65AEA"/>
    <w:rsid w:val="00A6737C"/>
    <w:rsid w:val="00A70C1D"/>
    <w:rsid w:val="00A711BA"/>
    <w:rsid w:val="00A71E77"/>
    <w:rsid w:val="00A72D3A"/>
    <w:rsid w:val="00A8015F"/>
    <w:rsid w:val="00A80B35"/>
    <w:rsid w:val="00A95DE1"/>
    <w:rsid w:val="00AA07D5"/>
    <w:rsid w:val="00AA3D30"/>
    <w:rsid w:val="00AA539A"/>
    <w:rsid w:val="00AB000A"/>
    <w:rsid w:val="00AB05A3"/>
    <w:rsid w:val="00AB0CCB"/>
    <w:rsid w:val="00AB17D7"/>
    <w:rsid w:val="00AC4363"/>
    <w:rsid w:val="00AC61D1"/>
    <w:rsid w:val="00AC6334"/>
    <w:rsid w:val="00AC6C6A"/>
    <w:rsid w:val="00AC7637"/>
    <w:rsid w:val="00AD12B4"/>
    <w:rsid w:val="00AD19DB"/>
    <w:rsid w:val="00AD2E1F"/>
    <w:rsid w:val="00AD44D4"/>
    <w:rsid w:val="00AD4956"/>
    <w:rsid w:val="00AD4AE0"/>
    <w:rsid w:val="00AD6F58"/>
    <w:rsid w:val="00AD710B"/>
    <w:rsid w:val="00AE3113"/>
    <w:rsid w:val="00AF717D"/>
    <w:rsid w:val="00B005B0"/>
    <w:rsid w:val="00B007BD"/>
    <w:rsid w:val="00B00889"/>
    <w:rsid w:val="00B0122C"/>
    <w:rsid w:val="00B01A9C"/>
    <w:rsid w:val="00B029EC"/>
    <w:rsid w:val="00B03C73"/>
    <w:rsid w:val="00B047F6"/>
    <w:rsid w:val="00B07B53"/>
    <w:rsid w:val="00B136C8"/>
    <w:rsid w:val="00B1411D"/>
    <w:rsid w:val="00B15195"/>
    <w:rsid w:val="00B17953"/>
    <w:rsid w:val="00B21900"/>
    <w:rsid w:val="00B2206A"/>
    <w:rsid w:val="00B23B59"/>
    <w:rsid w:val="00B319E6"/>
    <w:rsid w:val="00B32412"/>
    <w:rsid w:val="00B326F2"/>
    <w:rsid w:val="00B32B8A"/>
    <w:rsid w:val="00B339AC"/>
    <w:rsid w:val="00B34DEF"/>
    <w:rsid w:val="00B354C1"/>
    <w:rsid w:val="00B36FE7"/>
    <w:rsid w:val="00B41068"/>
    <w:rsid w:val="00B4438A"/>
    <w:rsid w:val="00B44B7A"/>
    <w:rsid w:val="00B4607A"/>
    <w:rsid w:val="00B4789D"/>
    <w:rsid w:val="00B519F8"/>
    <w:rsid w:val="00B617AA"/>
    <w:rsid w:val="00B61950"/>
    <w:rsid w:val="00B61D8F"/>
    <w:rsid w:val="00B61E6E"/>
    <w:rsid w:val="00B70C91"/>
    <w:rsid w:val="00B71388"/>
    <w:rsid w:val="00B716FD"/>
    <w:rsid w:val="00B721EC"/>
    <w:rsid w:val="00B739B6"/>
    <w:rsid w:val="00B743DF"/>
    <w:rsid w:val="00B75303"/>
    <w:rsid w:val="00B75393"/>
    <w:rsid w:val="00B76A6E"/>
    <w:rsid w:val="00B806C8"/>
    <w:rsid w:val="00B81C92"/>
    <w:rsid w:val="00B82E2F"/>
    <w:rsid w:val="00B82F4D"/>
    <w:rsid w:val="00B834F8"/>
    <w:rsid w:val="00B84085"/>
    <w:rsid w:val="00B84121"/>
    <w:rsid w:val="00B842E4"/>
    <w:rsid w:val="00B847F1"/>
    <w:rsid w:val="00B8485F"/>
    <w:rsid w:val="00B871CC"/>
    <w:rsid w:val="00B8744C"/>
    <w:rsid w:val="00B903E4"/>
    <w:rsid w:val="00B90930"/>
    <w:rsid w:val="00B90977"/>
    <w:rsid w:val="00B90A4C"/>
    <w:rsid w:val="00B9162D"/>
    <w:rsid w:val="00B94C67"/>
    <w:rsid w:val="00B955BE"/>
    <w:rsid w:val="00B967A2"/>
    <w:rsid w:val="00B97DE2"/>
    <w:rsid w:val="00BA0A5E"/>
    <w:rsid w:val="00BA576A"/>
    <w:rsid w:val="00BA68C6"/>
    <w:rsid w:val="00BA7963"/>
    <w:rsid w:val="00BB2ADD"/>
    <w:rsid w:val="00BB2DB9"/>
    <w:rsid w:val="00BB3F15"/>
    <w:rsid w:val="00BB4B72"/>
    <w:rsid w:val="00BC06EC"/>
    <w:rsid w:val="00BC22DD"/>
    <w:rsid w:val="00BC35E3"/>
    <w:rsid w:val="00BC6A01"/>
    <w:rsid w:val="00BD065B"/>
    <w:rsid w:val="00BD3B81"/>
    <w:rsid w:val="00BD42FE"/>
    <w:rsid w:val="00BD46EC"/>
    <w:rsid w:val="00BE1059"/>
    <w:rsid w:val="00BE126D"/>
    <w:rsid w:val="00BE156E"/>
    <w:rsid w:val="00BE1BA4"/>
    <w:rsid w:val="00BE2AC2"/>
    <w:rsid w:val="00BE4689"/>
    <w:rsid w:val="00BE5395"/>
    <w:rsid w:val="00BE6992"/>
    <w:rsid w:val="00BE732B"/>
    <w:rsid w:val="00BF14BD"/>
    <w:rsid w:val="00BF4CD7"/>
    <w:rsid w:val="00BF7D9A"/>
    <w:rsid w:val="00C015B9"/>
    <w:rsid w:val="00C06252"/>
    <w:rsid w:val="00C10358"/>
    <w:rsid w:val="00C11438"/>
    <w:rsid w:val="00C12933"/>
    <w:rsid w:val="00C12EDF"/>
    <w:rsid w:val="00C13777"/>
    <w:rsid w:val="00C143AE"/>
    <w:rsid w:val="00C17F56"/>
    <w:rsid w:val="00C20CB9"/>
    <w:rsid w:val="00C232EB"/>
    <w:rsid w:val="00C24B5E"/>
    <w:rsid w:val="00C24C40"/>
    <w:rsid w:val="00C24D66"/>
    <w:rsid w:val="00C252D4"/>
    <w:rsid w:val="00C3029A"/>
    <w:rsid w:val="00C3095F"/>
    <w:rsid w:val="00C339C3"/>
    <w:rsid w:val="00C35BFB"/>
    <w:rsid w:val="00C42347"/>
    <w:rsid w:val="00C43984"/>
    <w:rsid w:val="00C43AAA"/>
    <w:rsid w:val="00C44957"/>
    <w:rsid w:val="00C45EDA"/>
    <w:rsid w:val="00C51D51"/>
    <w:rsid w:val="00C52B29"/>
    <w:rsid w:val="00C5660A"/>
    <w:rsid w:val="00C57B45"/>
    <w:rsid w:val="00C63C6C"/>
    <w:rsid w:val="00C64209"/>
    <w:rsid w:val="00C64CDA"/>
    <w:rsid w:val="00C67EF7"/>
    <w:rsid w:val="00C7077D"/>
    <w:rsid w:val="00C71D1F"/>
    <w:rsid w:val="00C744F9"/>
    <w:rsid w:val="00C75826"/>
    <w:rsid w:val="00C76C0E"/>
    <w:rsid w:val="00C83660"/>
    <w:rsid w:val="00C85885"/>
    <w:rsid w:val="00C903BC"/>
    <w:rsid w:val="00C90AE8"/>
    <w:rsid w:val="00C9103E"/>
    <w:rsid w:val="00C9375A"/>
    <w:rsid w:val="00C93E70"/>
    <w:rsid w:val="00C94C92"/>
    <w:rsid w:val="00C94D49"/>
    <w:rsid w:val="00C96D20"/>
    <w:rsid w:val="00C97738"/>
    <w:rsid w:val="00CA002E"/>
    <w:rsid w:val="00CA04D8"/>
    <w:rsid w:val="00CA44AF"/>
    <w:rsid w:val="00CA5016"/>
    <w:rsid w:val="00CA5CF3"/>
    <w:rsid w:val="00CA5F6F"/>
    <w:rsid w:val="00CB0BC3"/>
    <w:rsid w:val="00CB0E27"/>
    <w:rsid w:val="00CB203A"/>
    <w:rsid w:val="00CB2A89"/>
    <w:rsid w:val="00CB5D7E"/>
    <w:rsid w:val="00CC1A91"/>
    <w:rsid w:val="00CC6DA7"/>
    <w:rsid w:val="00CD0010"/>
    <w:rsid w:val="00CD1166"/>
    <w:rsid w:val="00CD28AC"/>
    <w:rsid w:val="00CD2F1A"/>
    <w:rsid w:val="00CD3A47"/>
    <w:rsid w:val="00CD4861"/>
    <w:rsid w:val="00CD7AC3"/>
    <w:rsid w:val="00CE1B96"/>
    <w:rsid w:val="00CE2767"/>
    <w:rsid w:val="00CE2EF9"/>
    <w:rsid w:val="00CE4E7B"/>
    <w:rsid w:val="00CE7A8E"/>
    <w:rsid w:val="00D00EB4"/>
    <w:rsid w:val="00D02E1A"/>
    <w:rsid w:val="00D051EF"/>
    <w:rsid w:val="00D0559B"/>
    <w:rsid w:val="00D1092F"/>
    <w:rsid w:val="00D12BB2"/>
    <w:rsid w:val="00D16404"/>
    <w:rsid w:val="00D16D49"/>
    <w:rsid w:val="00D23451"/>
    <w:rsid w:val="00D24956"/>
    <w:rsid w:val="00D26D46"/>
    <w:rsid w:val="00D2708B"/>
    <w:rsid w:val="00D27F3B"/>
    <w:rsid w:val="00D312E8"/>
    <w:rsid w:val="00D3181C"/>
    <w:rsid w:val="00D32A10"/>
    <w:rsid w:val="00D3543D"/>
    <w:rsid w:val="00D35EC0"/>
    <w:rsid w:val="00D40815"/>
    <w:rsid w:val="00D41DC8"/>
    <w:rsid w:val="00D41FDC"/>
    <w:rsid w:val="00D43541"/>
    <w:rsid w:val="00D4368F"/>
    <w:rsid w:val="00D43C56"/>
    <w:rsid w:val="00D4525F"/>
    <w:rsid w:val="00D45474"/>
    <w:rsid w:val="00D455D8"/>
    <w:rsid w:val="00D506FD"/>
    <w:rsid w:val="00D50C06"/>
    <w:rsid w:val="00D50F13"/>
    <w:rsid w:val="00D5307F"/>
    <w:rsid w:val="00D54EF2"/>
    <w:rsid w:val="00D54F28"/>
    <w:rsid w:val="00D56491"/>
    <w:rsid w:val="00D57031"/>
    <w:rsid w:val="00D614CC"/>
    <w:rsid w:val="00D61D7E"/>
    <w:rsid w:val="00D64831"/>
    <w:rsid w:val="00D6535B"/>
    <w:rsid w:val="00D655A6"/>
    <w:rsid w:val="00D66EB2"/>
    <w:rsid w:val="00D67A69"/>
    <w:rsid w:val="00D70330"/>
    <w:rsid w:val="00D70954"/>
    <w:rsid w:val="00D71F37"/>
    <w:rsid w:val="00D73593"/>
    <w:rsid w:val="00D84095"/>
    <w:rsid w:val="00D93ABB"/>
    <w:rsid w:val="00D95E1D"/>
    <w:rsid w:val="00DA1054"/>
    <w:rsid w:val="00DA1C40"/>
    <w:rsid w:val="00DA68D1"/>
    <w:rsid w:val="00DA6B9E"/>
    <w:rsid w:val="00DB0877"/>
    <w:rsid w:val="00DB113C"/>
    <w:rsid w:val="00DB19C8"/>
    <w:rsid w:val="00DC039C"/>
    <w:rsid w:val="00DC04D2"/>
    <w:rsid w:val="00DC059A"/>
    <w:rsid w:val="00DC3349"/>
    <w:rsid w:val="00DC69C7"/>
    <w:rsid w:val="00DD0B22"/>
    <w:rsid w:val="00DD150E"/>
    <w:rsid w:val="00DD476C"/>
    <w:rsid w:val="00DD57D8"/>
    <w:rsid w:val="00DD6B22"/>
    <w:rsid w:val="00DD6E5B"/>
    <w:rsid w:val="00DE02A2"/>
    <w:rsid w:val="00DE5027"/>
    <w:rsid w:val="00DE7A15"/>
    <w:rsid w:val="00DF0AF5"/>
    <w:rsid w:val="00DF0C88"/>
    <w:rsid w:val="00DF1455"/>
    <w:rsid w:val="00DF370E"/>
    <w:rsid w:val="00DF38DD"/>
    <w:rsid w:val="00DF51F6"/>
    <w:rsid w:val="00DF61F9"/>
    <w:rsid w:val="00E03E38"/>
    <w:rsid w:val="00E0453B"/>
    <w:rsid w:val="00E04A5C"/>
    <w:rsid w:val="00E04EC2"/>
    <w:rsid w:val="00E058A0"/>
    <w:rsid w:val="00E07C3C"/>
    <w:rsid w:val="00E114F9"/>
    <w:rsid w:val="00E123E9"/>
    <w:rsid w:val="00E15C06"/>
    <w:rsid w:val="00E16095"/>
    <w:rsid w:val="00E161DC"/>
    <w:rsid w:val="00E2615B"/>
    <w:rsid w:val="00E26EB0"/>
    <w:rsid w:val="00E300EA"/>
    <w:rsid w:val="00E32D02"/>
    <w:rsid w:val="00E33967"/>
    <w:rsid w:val="00E41027"/>
    <w:rsid w:val="00E41130"/>
    <w:rsid w:val="00E418CB"/>
    <w:rsid w:val="00E422C1"/>
    <w:rsid w:val="00E473AA"/>
    <w:rsid w:val="00E503BA"/>
    <w:rsid w:val="00E50CB1"/>
    <w:rsid w:val="00E51CCA"/>
    <w:rsid w:val="00E54847"/>
    <w:rsid w:val="00E56190"/>
    <w:rsid w:val="00E563D9"/>
    <w:rsid w:val="00E56528"/>
    <w:rsid w:val="00E601DB"/>
    <w:rsid w:val="00E6053B"/>
    <w:rsid w:val="00E61539"/>
    <w:rsid w:val="00E61924"/>
    <w:rsid w:val="00E711FA"/>
    <w:rsid w:val="00E7243D"/>
    <w:rsid w:val="00E72EC5"/>
    <w:rsid w:val="00E7499D"/>
    <w:rsid w:val="00E8130D"/>
    <w:rsid w:val="00E8379E"/>
    <w:rsid w:val="00E83986"/>
    <w:rsid w:val="00E84463"/>
    <w:rsid w:val="00E84F27"/>
    <w:rsid w:val="00E9070F"/>
    <w:rsid w:val="00E91289"/>
    <w:rsid w:val="00E92534"/>
    <w:rsid w:val="00E92E00"/>
    <w:rsid w:val="00E95239"/>
    <w:rsid w:val="00E96BB6"/>
    <w:rsid w:val="00E97455"/>
    <w:rsid w:val="00E97EA9"/>
    <w:rsid w:val="00E97EF8"/>
    <w:rsid w:val="00EA2AF1"/>
    <w:rsid w:val="00EB0F89"/>
    <w:rsid w:val="00EB1D6B"/>
    <w:rsid w:val="00EB4011"/>
    <w:rsid w:val="00EB4D0F"/>
    <w:rsid w:val="00EB712E"/>
    <w:rsid w:val="00EB7D7D"/>
    <w:rsid w:val="00EC2C27"/>
    <w:rsid w:val="00EC385C"/>
    <w:rsid w:val="00EC4739"/>
    <w:rsid w:val="00EC56CF"/>
    <w:rsid w:val="00ED042F"/>
    <w:rsid w:val="00ED4BE0"/>
    <w:rsid w:val="00ED4F2F"/>
    <w:rsid w:val="00ED5B4F"/>
    <w:rsid w:val="00ED66B5"/>
    <w:rsid w:val="00ED7544"/>
    <w:rsid w:val="00EE0547"/>
    <w:rsid w:val="00EE0836"/>
    <w:rsid w:val="00EE3F0B"/>
    <w:rsid w:val="00EE493C"/>
    <w:rsid w:val="00EE511B"/>
    <w:rsid w:val="00EE536B"/>
    <w:rsid w:val="00EF1096"/>
    <w:rsid w:val="00EF2761"/>
    <w:rsid w:val="00EF2F8C"/>
    <w:rsid w:val="00EF3264"/>
    <w:rsid w:val="00EF5CFE"/>
    <w:rsid w:val="00EF634B"/>
    <w:rsid w:val="00EF68EC"/>
    <w:rsid w:val="00F039B0"/>
    <w:rsid w:val="00F04A8F"/>
    <w:rsid w:val="00F05A9A"/>
    <w:rsid w:val="00F05F1E"/>
    <w:rsid w:val="00F114C4"/>
    <w:rsid w:val="00F1315A"/>
    <w:rsid w:val="00F149A8"/>
    <w:rsid w:val="00F15762"/>
    <w:rsid w:val="00F24A02"/>
    <w:rsid w:val="00F3148E"/>
    <w:rsid w:val="00F33644"/>
    <w:rsid w:val="00F36BEA"/>
    <w:rsid w:val="00F40B97"/>
    <w:rsid w:val="00F41833"/>
    <w:rsid w:val="00F43955"/>
    <w:rsid w:val="00F45775"/>
    <w:rsid w:val="00F51413"/>
    <w:rsid w:val="00F54D19"/>
    <w:rsid w:val="00F609F1"/>
    <w:rsid w:val="00F60CA3"/>
    <w:rsid w:val="00F621D9"/>
    <w:rsid w:val="00F63DDC"/>
    <w:rsid w:val="00F674F4"/>
    <w:rsid w:val="00F67F76"/>
    <w:rsid w:val="00F7022D"/>
    <w:rsid w:val="00F70377"/>
    <w:rsid w:val="00F72B4B"/>
    <w:rsid w:val="00F72FB7"/>
    <w:rsid w:val="00F73065"/>
    <w:rsid w:val="00F738BC"/>
    <w:rsid w:val="00F745EE"/>
    <w:rsid w:val="00F777A1"/>
    <w:rsid w:val="00F77C60"/>
    <w:rsid w:val="00F80651"/>
    <w:rsid w:val="00F807D6"/>
    <w:rsid w:val="00F83FA1"/>
    <w:rsid w:val="00F84E15"/>
    <w:rsid w:val="00F85B42"/>
    <w:rsid w:val="00F861F0"/>
    <w:rsid w:val="00F92B35"/>
    <w:rsid w:val="00F97478"/>
    <w:rsid w:val="00FA1288"/>
    <w:rsid w:val="00FA1D1A"/>
    <w:rsid w:val="00FA6D97"/>
    <w:rsid w:val="00FA6DC3"/>
    <w:rsid w:val="00FA793B"/>
    <w:rsid w:val="00FB0FFF"/>
    <w:rsid w:val="00FB156D"/>
    <w:rsid w:val="00FB1929"/>
    <w:rsid w:val="00FB1B94"/>
    <w:rsid w:val="00FB1CD1"/>
    <w:rsid w:val="00FB44D5"/>
    <w:rsid w:val="00FB4EEF"/>
    <w:rsid w:val="00FB740E"/>
    <w:rsid w:val="00FC345E"/>
    <w:rsid w:val="00FD07D5"/>
    <w:rsid w:val="00FD0E0C"/>
    <w:rsid w:val="00FD0EB4"/>
    <w:rsid w:val="00FD39F2"/>
    <w:rsid w:val="00FD3CCD"/>
    <w:rsid w:val="00FD4298"/>
    <w:rsid w:val="00FD5B71"/>
    <w:rsid w:val="00FD60A1"/>
    <w:rsid w:val="00FD7194"/>
    <w:rsid w:val="00FE1A7E"/>
    <w:rsid w:val="00FE2997"/>
    <w:rsid w:val="00FE3E75"/>
    <w:rsid w:val="00FF1822"/>
    <w:rsid w:val="00FF2F45"/>
    <w:rsid w:val="00FF3433"/>
    <w:rsid w:val="00FF3529"/>
    <w:rsid w:val="00FF3997"/>
    <w:rsid w:val="00FF418A"/>
    <w:rsid w:val="00FF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4FA63D-B72F-4782-A0BF-EB334C80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09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EF109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EF1096"/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9773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Fdoc.org" TargetMode="External"/><Relationship Id="rId4" Type="http://schemas.openxmlformats.org/officeDocument/2006/relationships/hyperlink" Target="http://www.PFresearch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69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wigris</dc:creator>
  <cp:keywords/>
  <dc:description/>
  <cp:lastModifiedBy>Jeff Swigris</cp:lastModifiedBy>
  <cp:revision>2</cp:revision>
  <dcterms:created xsi:type="dcterms:W3CDTF">2015-08-11T01:59:00Z</dcterms:created>
  <dcterms:modified xsi:type="dcterms:W3CDTF">2015-08-11T01:59:00Z</dcterms:modified>
</cp:coreProperties>
</file>